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2C48C" w14:textId="387A25D2" w:rsidR="004C5A41" w:rsidRPr="004C5A41" w:rsidRDefault="001D6E14" w:rsidP="009B32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</w:t>
      </w:r>
      <w:r w:rsidR="00817775">
        <w:rPr>
          <w:rFonts w:ascii="Times New Roman" w:hAnsi="Times New Roman" w:cs="Times New Roman"/>
          <w:b/>
          <w:sz w:val="24"/>
          <w:szCs w:val="24"/>
        </w:rPr>
        <w:t>ile</w:t>
      </w:r>
      <w:bookmarkStart w:id="0" w:name="_GoBack"/>
      <w:bookmarkEnd w:id="0"/>
      <w:r w:rsidR="008177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17775" w:rsidRPr="004C5A41">
        <w:rPr>
          <w:rFonts w:ascii="Times New Roman" w:hAnsi="Times New Roman" w:cs="Times New Roman"/>
          <w:b/>
          <w:sz w:val="24"/>
          <w:szCs w:val="24"/>
        </w:rPr>
        <w:t>Search strategy</w:t>
      </w:r>
      <w:r w:rsidR="00817775">
        <w:rPr>
          <w:rFonts w:ascii="Times New Roman" w:hAnsi="Times New Roman" w:cs="Times New Roman"/>
          <w:b/>
          <w:sz w:val="24"/>
          <w:szCs w:val="24"/>
        </w:rPr>
        <w:t>: climate change and maternal health outcomes</w:t>
      </w:r>
    </w:p>
    <w:p w14:paraId="7C3B277E" w14:textId="77777777" w:rsidR="004C5A41" w:rsidRDefault="004C5A41"/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21"/>
        <w:gridCol w:w="6685"/>
        <w:gridCol w:w="869"/>
      </w:tblGrid>
      <w:tr w:rsidR="004C5A41" w:rsidRPr="00B600D7" w14:paraId="568A3178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66F78D" w14:textId="2160CC5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Ovid MEDLINE(R) ALL &lt;1946 to J</w:t>
            </w:r>
            <w:r w:rsidR="00781115">
              <w:rPr>
                <w:rFonts w:ascii="Arial" w:eastAsia="Times New Roman" w:hAnsi="Arial" w:cs="Arial"/>
                <w:b/>
                <w:sz w:val="20"/>
                <w:szCs w:val="20"/>
              </w:rPr>
              <w:t>anuary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781115">
              <w:rPr>
                <w:rFonts w:ascii="Arial" w:eastAsia="Times New Roman" w:hAnsi="Arial" w:cs="Arial"/>
                <w:b/>
                <w:sz w:val="20"/>
                <w:szCs w:val="20"/>
              </w:rPr>
              <w:t>13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, 202</w:t>
            </w:r>
            <w:r w:rsidR="00781115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33898D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0E24E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69C63" w14:textId="77777777" w:rsidR="004C5A41" w:rsidRPr="00B600D7" w:rsidRDefault="004C5A41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5A41" w:rsidRPr="00B600D7" w14:paraId="01309095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8A895" w14:textId="77777777" w:rsidR="004C5A41" w:rsidRPr="00B600D7" w:rsidRDefault="004C5A41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880365" w14:textId="77777777" w:rsidR="004C5A41" w:rsidRPr="00B600D7" w:rsidRDefault="004C5A41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F410" w14:textId="77777777" w:rsidR="004C5A41" w:rsidRPr="00B600D7" w:rsidRDefault="004C5A41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DD066" w14:textId="77777777" w:rsidR="004C5A41" w:rsidRPr="00B600D7" w:rsidRDefault="004C5A41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5A41" w:rsidRPr="00B600D7" w14:paraId="0010F7F9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7481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05B8BF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D6409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al Health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36F48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282</w:t>
            </w:r>
          </w:p>
        </w:tc>
      </w:tr>
      <w:tr w:rsidR="004C5A41" w:rsidRPr="00B600D7" w14:paraId="160690F7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5C4A1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551EAB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666DA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al Mortality/ or Perinatal Death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A625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316</w:t>
            </w:r>
          </w:p>
        </w:tc>
      </w:tr>
      <w:tr w:rsidR="004C5A41" w:rsidRPr="00B600D7" w14:paraId="49351B83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41E10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32067A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F7F24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maternal health services/ or exp perinatal car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D557B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7701</w:t>
            </w:r>
          </w:p>
        </w:tc>
      </w:tr>
      <w:tr w:rsidR="004C5A41" w:rsidRPr="00B600D7" w14:paraId="0A72EE8F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D438A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C4BB89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B254C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pregnancy/ or exp labor, obstetric/ or exp parturition/ or exp pregnancy outcome/ or exp pregnancy, multipl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2CD17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02543</w:t>
            </w:r>
          </w:p>
        </w:tc>
      </w:tr>
      <w:tr w:rsidR="004C5A41" w:rsidRPr="00B600D7" w14:paraId="2F8A5805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69985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AC7EA6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37F66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pregnancy complications/ or exp abortion, spontaneous/ or exp fetal death/ or exp fetal diseases/ or exp hypertension, pregnancy-induced/ or exp obstetric labor complications/ or exp pregnancy complications, cardiovascular/ or exp pregnancy complications, infectious/ or exp pregnancy complications, neoplastic/ or exp trophoblastic neoplasms/ or exp prenatal injuries/ or exp puerperal disorders/ or exp lactation disorders/ or exp mastit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B1E6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73037</w:t>
            </w:r>
          </w:p>
        </w:tc>
      </w:tr>
      <w:tr w:rsidR="004C5A41" w:rsidRPr="00B600D7" w14:paraId="15285A37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F824B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166638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C2632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adj3 (health* or wellbeing or well-being or wellness or mortality or death* or disease* or infect* or condition* or stress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21A50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2317</w:t>
            </w:r>
          </w:p>
        </w:tc>
      </w:tr>
      <w:tr w:rsidR="004C5A41" w:rsidRPr="00B600D7" w14:paraId="11797640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999B7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2AE1FE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C7EF4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"pregnancy complication*" or "pregnancy outcome*" or "birth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omplicat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" or "birth* outcome*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F1A86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36111</w:t>
            </w:r>
          </w:p>
        </w:tc>
      </w:tr>
      <w:tr w:rsidR="004C5A41" w:rsidRPr="00B600D7" w14:paraId="7F2030E3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A3A7B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627A98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5E114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(prenatal or antenatal or postnatal or perinatal or antepartum or postpartum or obstetric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 adj3 (care or service* or check-up* or checkup* or health* or visit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8772A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9698</w:t>
            </w:r>
          </w:p>
        </w:tc>
      </w:tr>
      <w:tr w:rsidR="004C5A41" w:rsidRPr="00B600D7" w14:paraId="533CA117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0823B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90DE62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04458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gestation*) and 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hypertens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"high blood pressure*" or "elevated blood pressure*"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ACFA5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1104</w:t>
            </w:r>
          </w:p>
        </w:tc>
      </w:tr>
      <w:tr w:rsidR="004C5A41" w:rsidRPr="00B600D7" w14:paraId="319D6639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CD961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2C38E7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FC784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pre-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5E55F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5577</w:t>
            </w:r>
          </w:p>
        </w:tc>
      </w:tr>
      <w:tr w:rsidR="004C5A41" w:rsidRPr="00B600D7" w14:paraId="30BDA026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76428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7A4F5C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36DC9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other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7B168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5419</w:t>
            </w:r>
          </w:p>
        </w:tc>
      </w:tr>
      <w:tr w:rsidR="004C5A41" w:rsidRPr="00B600D7" w14:paraId="5D1571A5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5A293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2ADA43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415BC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mother* or childbearing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2752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288947</w:t>
            </w:r>
          </w:p>
        </w:tc>
      </w:tr>
      <w:tr w:rsidR="004C5A41" w:rsidRPr="00B600D7" w14:paraId="36C023A4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5B94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91E00A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CB427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811CF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56726</w:t>
            </w:r>
          </w:p>
        </w:tc>
      </w:tr>
      <w:tr w:rsidR="004C5A41" w:rsidRPr="00B600D7" w14:paraId="64A1A5A9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42492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9BAE48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9F7AA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carbon cycle/ or carbon sequestration/ or climate change/ or global warming/ or droughts/ or El Nino-Southern Oscillation/ or floods/ or greenhouse effect/ or Hot Temperature/ or ("Arctic amplification" or "Arctic shrinkage" or "carbon footprint" or "carbon offset*" or "carbon sequestration" or "carbon sink" or "carbon sinks" or (chlorofluorocarbon* adj2 (release or concentration* or atmosphere*)) or "climate change*" or deglaciation or desertification or "natural disaster*" or drought or (earth adj2 warming) or El Nino or La Nina or "emissions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reduc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" or "emissions trading" or flood* or ((glacial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galcie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) adj3 (retreat* or melt*)) or "global radiation" or "global temperature*" or "global warming" or "greenhouse effect" or "greenhouse gas" or "heat wave*" or hurricane* or "ice cap melt*" or "ice mass loss*" or "Kyoto Protocol" or "landslide*" or "land slide*" or "mudslide*" or "mud slide*" or (ozone adj2 hole) or "Paris Accord" or "permafrost melt*" or "polar amplification" or "polar ice melt*" or "sea ice shrinkage" or "sea level rise*" or "sea surface warming" or "storm </w:t>
            </w:r>
            <w:r w:rsidRPr="00B600D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rge*" or "thermohaline circulation" or ((extreme or severe or destructive) adj2 (temperature* or weather* or storm* or hail or wind* or heat)) or tornado* or typhoon* or wildfire* or "wild fire*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2A2C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83007</w:t>
            </w:r>
          </w:p>
        </w:tc>
      </w:tr>
      <w:tr w:rsidR="004C5A41" w:rsidRPr="00B600D7" w14:paraId="2008FE08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D2FC5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FE5736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46066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Heat-Shock Respons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3023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256</w:t>
            </w:r>
          </w:p>
        </w:tc>
      </w:tr>
      <w:tr w:rsidR="004C5A41" w:rsidRPr="00B600D7" w14:paraId="4A069F38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62AA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9F603F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C3C56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heat adj2 (stress* or shock* or cramp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374D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7226</w:t>
            </w:r>
          </w:p>
        </w:tc>
      </w:tr>
      <w:tr w:rsidR="004C5A41" w:rsidRPr="00B600D7" w14:paraId="6A72D197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700E1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89BA44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B8638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4 or 15 or 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8B8B5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63955</w:t>
            </w:r>
          </w:p>
        </w:tc>
      </w:tr>
      <w:tr w:rsidR="004C5A41" w:rsidRPr="00B600D7" w14:paraId="48E39ECC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F85E4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205539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21391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 and 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93CA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333</w:t>
            </w:r>
          </w:p>
        </w:tc>
      </w:tr>
      <w:tr w:rsidR="004C5A41" w:rsidRPr="00B600D7" w14:paraId="6BF5A474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FE009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5290A4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38F1C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animals/ not exp human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61377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126093</w:t>
            </w:r>
          </w:p>
        </w:tc>
      </w:tr>
      <w:tr w:rsidR="004C5A41" w:rsidRPr="00B600D7" w14:paraId="08DB49B6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2E961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B01603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960E2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pollen* or plant* or flora or soil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agricultu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"organic matter" or chlorophyll* or crop? or seedling* or seed? or cell?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t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6983E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467849</w:t>
            </w:r>
          </w:p>
        </w:tc>
      </w:tr>
      <w:tr w:rsidR="004C5A41" w:rsidRPr="00B600D7" w14:paraId="2103AF67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76DA8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26BC1F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AEEE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pig? or rat? or animal* or mouse or mice or cow? or poultry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t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2A6BF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854705</w:t>
            </w:r>
          </w:p>
        </w:tc>
      </w:tr>
      <w:tr w:rsidR="004C5A41" w:rsidRPr="00B600D7" w14:paraId="688EE173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CB6DF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B0422E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7CF41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9 or 20 or 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6C3B5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385208</w:t>
            </w:r>
          </w:p>
        </w:tc>
      </w:tr>
      <w:tr w:rsidR="004C5A41" w:rsidRPr="00B600D7" w14:paraId="0BF37FAD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BEBCB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419D9D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88C30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8 not 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70CD0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007</w:t>
            </w:r>
          </w:p>
        </w:tc>
      </w:tr>
      <w:tr w:rsidR="004C5A41" w:rsidRPr="00B600D7" w14:paraId="45985B90" w14:textId="77777777" w:rsidTr="004C5A4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5C9D8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CD2D93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A2C89" w14:textId="77777777" w:rsidR="004C5A41" w:rsidRPr="00B600D7" w:rsidRDefault="004C5A41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limit 23 to 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nglish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language and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y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="2013 -Current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B25DD" w14:textId="77777777" w:rsidR="004C5A41" w:rsidRPr="00B600D7" w:rsidRDefault="004C5A41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435</w:t>
            </w:r>
          </w:p>
        </w:tc>
      </w:tr>
    </w:tbl>
    <w:p w14:paraId="00FD79B6" w14:textId="77777777" w:rsidR="00EF70D6" w:rsidRDefault="00EF70D6"/>
    <w:p w14:paraId="1732D8CB" w14:textId="77777777" w:rsidR="00B600D7" w:rsidRDefault="00B600D7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7230"/>
        <w:gridCol w:w="869"/>
      </w:tblGrid>
      <w:tr w:rsidR="00B600D7" w:rsidRPr="00B600D7" w14:paraId="044BEEAC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B39487" w14:textId="68D3564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Embase &lt;1974 to 202</w:t>
            </w:r>
            <w:r w:rsidR="00CF66BD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J</w:t>
            </w:r>
            <w:r w:rsidR="00CF66BD">
              <w:rPr>
                <w:rFonts w:ascii="Arial" w:eastAsia="Times New Roman" w:hAnsi="Arial" w:cs="Arial"/>
                <w:b/>
                <w:sz w:val="20"/>
                <w:szCs w:val="20"/>
              </w:rPr>
              <w:t>anuary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CF66BD">
              <w:rPr>
                <w:rFonts w:ascii="Arial" w:eastAsia="Times New Roman" w:hAnsi="Arial" w:cs="Arial"/>
                <w:b/>
                <w:sz w:val="20"/>
                <w:szCs w:val="20"/>
              </w:rPr>
              <w:t>13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5C78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B5B7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77E37E3E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FF102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DC03B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45D7D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60708545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EF7B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16C83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al welfar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CB96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7291</w:t>
            </w:r>
          </w:p>
        </w:tc>
      </w:tr>
      <w:tr w:rsidR="00B600D7" w:rsidRPr="00B600D7" w14:paraId="163D5969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58966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4E605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al mortalit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93119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4160</w:t>
            </w:r>
          </w:p>
        </w:tc>
      </w:tr>
      <w:tr w:rsidR="00B600D7" w:rsidRPr="00B600D7" w14:paraId="7D09F9BE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BD60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DBB6E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perinatal mortalit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C4759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9395</w:t>
            </w:r>
          </w:p>
        </w:tc>
      </w:tr>
      <w:tr w:rsidR="00B600D7" w:rsidRPr="00B600D7" w14:paraId="455F966D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EFB1E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46292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fetus death/ or perinatal death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66F7A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9485</w:t>
            </w:r>
          </w:p>
        </w:tc>
      </w:tr>
      <w:tr w:rsidR="00B600D7" w:rsidRPr="00B600D7" w14:paraId="3BFEDBE0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ABE2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D7685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al health servic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A78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840</w:t>
            </w:r>
          </w:p>
        </w:tc>
      </w:tr>
      <w:tr w:rsidR="00B600D7" w:rsidRPr="00B600D7" w14:paraId="55B3DC5A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5FC5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5E0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erinatal care/ or exp maternal car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D31FF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69952</w:t>
            </w:r>
          </w:p>
        </w:tc>
      </w:tr>
      <w:tr w:rsidR="00B600D7" w:rsidRPr="00B600D7" w14:paraId="6F1B96C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944EE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4F4E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pregnanc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D2BF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73341</w:t>
            </w:r>
          </w:p>
        </w:tc>
      </w:tr>
      <w:tr w:rsidR="00B600D7" w:rsidRPr="00B600D7" w14:paraId="5D46F11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3AB5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186EB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hildbirth/ or labor/ or labor support/ or term birth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1BC7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5552</w:t>
            </w:r>
          </w:p>
        </w:tc>
      </w:tr>
      <w:tr w:rsidR="00B600D7" w:rsidRPr="00B600D7" w14:paraId="6EF1F675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B3E5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29027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arameters concerning the fetus, newborn and pregnancy/ or fetus outcome/ or pregnancy outcome/ or prenatal mortalit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1032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2540</w:t>
            </w:r>
          </w:p>
        </w:tc>
      </w:tr>
      <w:tr w:rsidR="00B600D7" w:rsidRPr="00B600D7" w14:paraId="64C0EE8B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8CEE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568A0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pregnancy complication/ or exp intrauterine infection/ or exp maternal hypertension/ or exp neoplastic pregnancy complications/ or exp pregnancy diabetes mellitus/ or exp umbilical cord complic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BA8A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59173</w:t>
            </w:r>
          </w:p>
        </w:tc>
      </w:tr>
      <w:tr w:rsidR="00B600D7" w:rsidRPr="00B600D7" w14:paraId="0878E7DD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445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31B2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abor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D31B7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3259</w:t>
            </w:r>
          </w:p>
        </w:tc>
      </w:tr>
      <w:tr w:rsidR="00B600D7" w:rsidRPr="00B600D7" w14:paraId="00CB20A1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3CD79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E59AD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natal injur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2F698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</w:tr>
      <w:tr w:rsidR="00B600D7" w:rsidRPr="00B600D7" w14:paraId="5F3FB470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F7A3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F31AB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puerperal disorder/ or exp maternal diseas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1553C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4248</w:t>
            </w:r>
          </w:p>
        </w:tc>
      </w:tr>
      <w:tr w:rsidR="00B600D7" w:rsidRPr="00B600D7" w14:paraId="4154841C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A1E2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2B1F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lactation disorder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2A36F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265</w:t>
            </w:r>
          </w:p>
        </w:tc>
      </w:tr>
      <w:tr w:rsidR="00B600D7" w:rsidRPr="00B600D7" w14:paraId="32402642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CF52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57784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mastit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6CC1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1852</w:t>
            </w:r>
          </w:p>
        </w:tc>
      </w:tr>
      <w:tr w:rsidR="00B600D7" w:rsidRPr="00B600D7" w14:paraId="173128CE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889A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54658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adj3 (health* or wellbeing or well-being or wellness or mortality or death* or disease* or infect* or condition* or stress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8A22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3197</w:t>
            </w:r>
          </w:p>
        </w:tc>
      </w:tr>
      <w:tr w:rsidR="00B600D7" w:rsidRPr="00B600D7" w14:paraId="68828DC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725A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B4D35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"pregnancy complication*" or "pregnancy outcome*" or "birth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omplicat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" or "birth* outcome*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DBB2D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64050</w:t>
            </w:r>
          </w:p>
        </w:tc>
      </w:tr>
      <w:tr w:rsidR="00B600D7" w:rsidRPr="00B600D7" w14:paraId="3FDF55A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602CD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667CF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(prenatal or antenatal or postnatal or perinatal or antepartum or postpartum or obstetric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 adj3 (care or service* or check-up* or checkup* or health* or visit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5B46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41096</w:t>
            </w:r>
          </w:p>
        </w:tc>
      </w:tr>
      <w:tr w:rsidR="00B600D7" w:rsidRPr="00B600D7" w14:paraId="4B84AC0F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5137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7F652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gestation*) and 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hypertens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"high blood pressure*" or "elevated blood pressure*"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1960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7557</w:t>
            </w:r>
          </w:p>
        </w:tc>
      </w:tr>
      <w:tr w:rsidR="00B600D7" w:rsidRPr="00B600D7" w14:paraId="2F4920FA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9936A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92CCA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pre-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80EB6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3759</w:t>
            </w:r>
          </w:p>
        </w:tc>
      </w:tr>
      <w:tr w:rsidR="00B600D7" w:rsidRPr="00B600D7" w14:paraId="21035F6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2EDE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CF9D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other/ or expectant mother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9F89C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5370</w:t>
            </w:r>
          </w:p>
        </w:tc>
      </w:tr>
      <w:tr w:rsidR="00B600D7" w:rsidRPr="00B600D7" w14:paraId="382E141D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FA70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731EC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mother* or childbearing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31308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25599</w:t>
            </w:r>
          </w:p>
        </w:tc>
      </w:tr>
      <w:tr w:rsidR="00B600D7" w:rsidRPr="00B600D7" w14:paraId="6D01E63D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6804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817B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or/1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AF7D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476535</w:t>
            </w:r>
          </w:p>
        </w:tc>
      </w:tr>
      <w:tr w:rsidR="00B600D7" w:rsidRPr="00B600D7" w14:paraId="3D1DF6E4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A9FC7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8B9B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exp carbon cycle/ or exp carbon footprint/ or exp carbon sequestration/ or exp climate change/ or exp global warming/ or exp desertification/ or exp deglaciation/ or exp drought/ or exp El Nino/ or exp flooding/ or exp greenhouse effect/ or high temperature/ or exp sea level rise/ or exp sea surface temperature/ or exp storm surge/ or severe weather/ or "cold wave (weather)"/ or extreme weather/ or heat wave/ or hurricane/ or "storm (weather)"/ or tornado/ or wildfire/ or ("Arctic amplification" or "Arctic shrinkage" or "carbon footprint" or "carbon offset*" or "carbon sequestration" or "carbon sink" or "carbon sinks" or (chlorofluorocarbon* adj2 (release or concentration* or atmosphere*)) or (climate adj2 (change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odel?ing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or predict* or resilience or sensitivity)) or deglaciation or desertification or "natural disaster*" or drought or (earth adj2 warming) or "emissions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reduc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" or "emissions trading" or flood* or ((glacial or glacier) adj3 (retreat* or melt*)) or "global radiation" or "global temperature*" or "global warming" or "greenhouse effect" or "greenhouse gas" or "heat wave*" or hurricane* or "ice cap melt*" or "ice mass loss*" or "Kyoto Protocol" or "landslide*" or "land slide*" or "mudslide*" or "mud slide*" or (ozone adj2 hole) or "Paris Accord" or "permafrost melt*" or "polar amplification" or "polar ice melt*" or "sea ice shrinkage" or "sea level rise*" or "sea surface warming" or "storm surge*" or "thermohaline circulation" or ((extreme or severe or destructive) adj2 (temperature* or weather* or storm* or hail or wind* or heat)) or tornado* or typhoon* or wildfire* or "wild fire*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 or (("El Nino" or "La Nina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. not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spanish.lg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88BF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30377</w:t>
            </w:r>
          </w:p>
        </w:tc>
      </w:tr>
      <w:tr w:rsidR="00B600D7" w:rsidRPr="00B600D7" w14:paraId="2607002B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56E3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1B7E1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heat shock/ or heat stres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7F74C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2044</w:t>
            </w:r>
          </w:p>
        </w:tc>
      </w:tr>
      <w:tr w:rsidR="00B600D7" w:rsidRPr="00B600D7" w14:paraId="34921098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382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C20E8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heat adj2 (stress* or shock* or cramp* or stroke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732BC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32488</w:t>
            </w:r>
          </w:p>
        </w:tc>
      </w:tr>
      <w:tr w:rsidR="00B600D7" w:rsidRPr="00B600D7" w14:paraId="546981ED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356D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0B63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4 or 25 or 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C9EE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55351</w:t>
            </w:r>
          </w:p>
        </w:tc>
      </w:tr>
      <w:tr w:rsidR="00B600D7" w:rsidRPr="00B600D7" w14:paraId="3EFDA98D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31C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52AA4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3 and 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18CA8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845</w:t>
            </w:r>
          </w:p>
        </w:tc>
      </w:tr>
      <w:tr w:rsidR="00B600D7" w:rsidRPr="00B600D7" w14:paraId="570FA6E8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E599F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0F99C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xp animals/ not exp human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4AF2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186303</w:t>
            </w:r>
          </w:p>
        </w:tc>
      </w:tr>
      <w:tr w:rsidR="00B600D7" w:rsidRPr="00B600D7" w14:paraId="6FF156BF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30048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E7025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pollen* or plant* or flora or soil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agricultu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"organic matter" or chlorophyll* or crop? or seedling* or seed? or cell? or genus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hromosom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species or aphid*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t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118CE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254486</w:t>
            </w:r>
          </w:p>
        </w:tc>
      </w:tr>
      <w:tr w:rsidR="00B600D7" w:rsidRPr="00B600D7" w14:paraId="5783D14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9DB4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D9F8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pig? or rat? or animal* or mouse or mice or cow? or poultry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t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E30D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056435</w:t>
            </w:r>
          </w:p>
        </w:tc>
      </w:tr>
      <w:tr w:rsidR="00B600D7" w:rsidRPr="00B600D7" w14:paraId="3D8DE30C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FE389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8E3B2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9 or 30 or 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41748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087857</w:t>
            </w:r>
          </w:p>
        </w:tc>
      </w:tr>
      <w:tr w:rsidR="00B600D7" w:rsidRPr="00B600D7" w14:paraId="21E04940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C1E8D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CBCE0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8 not 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692F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808</w:t>
            </w:r>
          </w:p>
        </w:tc>
      </w:tr>
      <w:tr w:rsidR="00B600D7" w:rsidRPr="00B600D7" w14:paraId="7BCB7834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6CEFA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258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limit 33 to 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nglish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language and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y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="2013 -Current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FD50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739</w:t>
            </w:r>
          </w:p>
        </w:tc>
      </w:tr>
      <w:tr w:rsidR="00B600D7" w:rsidRPr="00B600D7" w14:paraId="07234654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51DC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43F35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limit 34 to conference abstra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CFBD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629</w:t>
            </w:r>
          </w:p>
        </w:tc>
      </w:tr>
      <w:tr w:rsidR="00B600D7" w:rsidRPr="00B600D7" w14:paraId="2C89FA16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DAE9F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10D1D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4 not 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0D50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110</w:t>
            </w:r>
          </w:p>
        </w:tc>
      </w:tr>
    </w:tbl>
    <w:p w14:paraId="444BF7D5" w14:textId="77777777" w:rsidR="00B600D7" w:rsidRDefault="00B600D7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7393"/>
        <w:gridCol w:w="758"/>
      </w:tblGrid>
      <w:tr w:rsidR="00B600D7" w:rsidRPr="00B600D7" w14:paraId="5030569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6F780D" w14:textId="6C575C1B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Global Health &lt;1910 to 202</w:t>
            </w:r>
            <w:r w:rsidR="005E4762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Week </w:t>
            </w:r>
            <w:r w:rsidR="005E4762">
              <w:rPr>
                <w:rFonts w:ascii="Arial" w:eastAsia="Times New Roman" w:hAnsi="Arial" w:cs="Arial"/>
                <w:b/>
                <w:sz w:val="20"/>
                <w:szCs w:val="20"/>
              </w:rPr>
              <w:t>13</w:t>
            </w: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>&gt;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641D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7AC3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6EFA5961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6D132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44C0D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63CE0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5144DDF4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3CFC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60025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perinatal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 adj3 (health* or wellbeing or well-being or wellness or mortality or death* or disease* or infect* or condition* or stress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06DE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8538</w:t>
            </w:r>
          </w:p>
        </w:tc>
      </w:tr>
      <w:tr w:rsidR="00B600D7" w:rsidRPr="00B600D7" w14:paraId="5EBAA6E6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3CBD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F7D53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"pregnancy complication*" or "pregnancy outcome*" or "birth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omplicat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" or "birth* outcome*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B5E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5444</w:t>
            </w:r>
          </w:p>
        </w:tc>
      </w:tr>
      <w:tr w:rsidR="00B600D7" w:rsidRPr="00B600D7" w14:paraId="1C076382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1BE0A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4627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(prenatal or antenatal or postnatal or perinatal or antepartum or postpartum or obstetric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 adj3 (care or service* or check-up* or checkup* or health* or visit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2717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8947</w:t>
            </w:r>
          </w:p>
        </w:tc>
      </w:tr>
      <w:tr w:rsidR="00B600D7" w:rsidRPr="00B600D7" w14:paraId="433A0171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12926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4761E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gestation*) and 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hypertens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"high blood pressure*" or "elevated blood pressure*"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4122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066</w:t>
            </w:r>
          </w:p>
        </w:tc>
      </w:tr>
      <w:tr w:rsidR="00B600D7" w:rsidRPr="00B600D7" w14:paraId="73FBE3A2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635A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41258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pre-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07DED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429</w:t>
            </w:r>
          </w:p>
        </w:tc>
      </w:tr>
      <w:tr w:rsidR="00B600D7" w:rsidRPr="00B600D7" w14:paraId="4CD4E8DA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8A55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B5B82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mother* or childbearing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27BD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26759</w:t>
            </w:r>
          </w:p>
        </w:tc>
      </w:tr>
      <w:tr w:rsidR="00B600D7" w:rsidRPr="00B600D7" w14:paraId="7A0A3E49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5CAA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BA814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or/1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BF17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237535</w:t>
            </w:r>
          </w:p>
        </w:tc>
      </w:tr>
      <w:tr w:rsidR="00B600D7" w:rsidRPr="00B600D7" w14:paraId="4033725E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4663C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30568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"Arctic amplification" or "Arctic shrinkage" or "carbon footprint" or "carbon offset*" or "carbon sequestration" or "carbon sink" or "carbon sinks" or (chlorofluorocarbon* adj2 (release or concentration* or atmosphere*)) or "climate change*" or deglaciation or desertification or "natural disaster*" or drought or (earth adj2 warming) or El Nino or La Nina or "emissions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reduc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" or "emissions trading" or flood* or ((glacial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galcie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) adj3 (retreat* or melt*)) or "global radiation" or "global temperature*" or "global warming" or "greenhouse effect" or "greenhouse gas" or "heat wave*" or hurricane* or "ice cap melt*" or "ice mass loss*" or "Kyoto Protocol" or "landslide*" or "land slide*" or "mudslide*" or "mud slide*" or (ozone adj2 hole) or "Paris Accord" or "permafrost melt*" or "polar amplification" or "polar ice melt*" or "sea ice shrinkage" or "sea level rise*" or "sea surface warming" or "storm surge*" or "thermohaline circulation" or ((extreme or severe or destructive) adj2 (temperature* or weather* or storm* or hail or wind* or heat)) or tornado* or typhoon* or wildfire* or "wild fire*"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3392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42964</w:t>
            </w:r>
          </w:p>
        </w:tc>
      </w:tr>
      <w:tr w:rsidR="00B600D7" w:rsidRPr="00B600D7" w14:paraId="28736990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74FA7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7626D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(heat adj2 (stress* or shock* or cramp*)).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7E89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517</w:t>
            </w:r>
          </w:p>
        </w:tc>
      </w:tr>
      <w:tr w:rsidR="00B600D7" w:rsidRPr="00B600D7" w14:paraId="5ACC6AC5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5785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5FF23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8 or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9CCA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52580</w:t>
            </w:r>
          </w:p>
        </w:tc>
      </w:tr>
      <w:tr w:rsidR="00B600D7" w:rsidRPr="00B600D7" w14:paraId="60827622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8F46F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6439C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7 and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C5FC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132</w:t>
            </w:r>
          </w:p>
        </w:tc>
      </w:tr>
      <w:tr w:rsidR="00B600D7" w:rsidRPr="00B600D7" w14:paraId="6B67556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ADC5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36486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limit 11 to (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nglish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language and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y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="2013 -Current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432A2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652</w:t>
            </w:r>
          </w:p>
        </w:tc>
      </w:tr>
    </w:tbl>
    <w:p w14:paraId="7644477A" w14:textId="77777777" w:rsidR="00B600D7" w:rsidRDefault="00B600D7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6526"/>
        <w:gridCol w:w="813"/>
      </w:tblGrid>
      <w:tr w:rsidR="00B600D7" w:rsidRPr="00B600D7" w14:paraId="3ED63095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77054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</w:rPr>
              <w:t>Database: CINAHL Plus with Full Text via EBSCOhost (1936 - prese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2A5FF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717BB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652D8A29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12A131" w14:textId="6D1D6D5B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 xml:space="preserve">Date of search: </w:t>
            </w:r>
            <w:r w:rsidR="00F524B5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January 13</w:t>
            </w: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, 202</w:t>
            </w:r>
            <w:r w:rsidR="00F524B5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E9F34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E75E4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2BD8B672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3B09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79093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23C1B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5BACF8D6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BF6B3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40F37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Maternal-Child Health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870D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3,864</w:t>
            </w:r>
          </w:p>
        </w:tc>
      </w:tr>
      <w:tr w:rsidR="00B600D7" w:rsidRPr="00B600D7" w14:paraId="0996FD52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30DB4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16258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Maternal Mortality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AD67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6,925</w:t>
            </w:r>
          </w:p>
        </w:tc>
      </w:tr>
      <w:tr w:rsidR="00B600D7" w:rsidRPr="00B600D7" w14:paraId="49A94E56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0EF6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D5797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Perinatal Death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61F3E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9,291</w:t>
            </w:r>
          </w:p>
        </w:tc>
      </w:tr>
      <w:tr w:rsidR="00B600D7" w:rsidRPr="00B600D7" w14:paraId="1881FF41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F17A6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B3669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Maternal Health Services+") OR (MH "Postnatal Care+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344C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36,434</w:t>
            </w:r>
          </w:p>
        </w:tc>
      </w:tr>
      <w:tr w:rsidR="00B600D7" w:rsidRPr="00B600D7" w14:paraId="6252B058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A113E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4CF1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Obstetric Care+") OR (MH "Delivery, Obstetric+") OR (MH "Intrapartum Care+") OR (MH "Vaginal Birth+") OR (MH "Labor, Induced+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9616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58,706</w:t>
            </w:r>
          </w:p>
        </w:tc>
      </w:tr>
      <w:tr w:rsidR="00B600D7" w:rsidRPr="00B600D7" w14:paraId="55C3413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3FE75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583D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Pregnancy+") OR (MH "Childbirth+") OR (MH "Pregnancy, Multiple+") OR (MH "Pregnancy Trimesters+") OR (MH "Pregnancy, Unplanned") OR (MH "Pregnancy, Unwanted") OR (MH "Prenatal Exposure Delayed Effects") OR (MH "Prenatal Nutritional Physiology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0289E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247,273</w:t>
            </w:r>
          </w:p>
        </w:tc>
      </w:tr>
      <w:tr w:rsidR="00B600D7" w:rsidRPr="00B600D7" w14:paraId="22E66D9F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9B292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471D8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Labor+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02709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16,124</w:t>
            </w:r>
          </w:p>
        </w:tc>
      </w:tr>
      <w:tr w:rsidR="00B600D7" w:rsidRPr="00B600D7" w14:paraId="1BD28CF1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82F12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2BC3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Pregnancy Outcomes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BCC2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28,070</w:t>
            </w:r>
          </w:p>
        </w:tc>
      </w:tr>
      <w:tr w:rsidR="00B600D7" w:rsidRPr="00B600D7" w14:paraId="0F2D644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5BE8F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58F3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Pregnancy Complications+") OR (MH "Abortion, Spontaneous+") OR (MH "Fetal Diseases+") OR (MH "Labor Complications+") OR (MH "Placenta Diseases+") OR (MH "Pregnancy Complications, Cardiovascular+") OR (MH "Pregnancy Complications, Infectious+") OR (MH "Pregnancy Complications, Neoplastic+") OR (MH "Pregnancy Complications, Psychiatric+") OR (MH "Pregnancy in Diabetes+") OR (MH "Puerperal Disorders+") OR (MH "Obstetric Emergencies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D5CCA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110,075</w:t>
            </w:r>
          </w:p>
        </w:tc>
      </w:tr>
      <w:tr w:rsidR="00B600D7" w:rsidRPr="00B600D7" w14:paraId="3C716F5B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C1EA1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FDA7B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matern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 N3 (health* or wellbeing or well-being or wellness or mortality or death* or disease* or infect* or condition* or stress*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D9246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41,624</w:t>
            </w:r>
          </w:p>
        </w:tc>
      </w:tr>
      <w:tr w:rsidR="00B600D7" w:rsidRPr="00B600D7" w14:paraId="3B91F49B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9CD7F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D805D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 xml:space="preserve">("pregnancy complication*" or "pregnancy outcome*" or "birth 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complicat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" or "birth* outcome*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259F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63,648</w:t>
            </w:r>
          </w:p>
        </w:tc>
      </w:tr>
      <w:tr w:rsidR="00B600D7" w:rsidRPr="00B600D7" w14:paraId="76B097BB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1A7A9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9F7ED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 xml:space="preserve">((prenatal or antenatal or postnatal or perinatal or antepartum or postpartum or obstetric* or 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 or labor) N3 (care or service* or check-up* or checkup* or health* or visit*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930C4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80,844</w:t>
            </w:r>
          </w:p>
        </w:tc>
      </w:tr>
      <w:tr w:rsidR="00B600D7" w:rsidRPr="00B600D7" w14:paraId="3C98B134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9DA8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1D8D8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(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 or gestation*) and (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hypertensi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 or "high blood pressure*" or "elevated blood pressure*"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8A1ED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13,280</w:t>
            </w:r>
          </w:p>
        </w:tc>
      </w:tr>
      <w:tr w:rsidR="00B600D7" w:rsidRPr="00B600D7" w14:paraId="0341041C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2E2E5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3E36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preeclamp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 or pre-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A8158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17,510</w:t>
            </w:r>
          </w:p>
        </w:tc>
      </w:tr>
      <w:tr w:rsidR="00B600D7" w:rsidRPr="00B600D7" w14:paraId="31A69079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7524D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D53A6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Mothers") OR (MH "Expectant Mothers") OR (MH "Multiparas") OR (MH "Primiparas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F0BDB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50,709</w:t>
            </w:r>
          </w:p>
        </w:tc>
      </w:tr>
      <w:tr w:rsidR="00B600D7" w:rsidRPr="00B600D7" w14:paraId="5251604C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14979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C86C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 or mother* or childbeari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BD96F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364,213</w:t>
            </w:r>
          </w:p>
        </w:tc>
      </w:tr>
      <w:tr w:rsidR="00B600D7" w:rsidRPr="00B600D7" w14:paraId="71896885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82FCF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D6C3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 OR S2 OR S3 OR S4 OR S5 OR S6 OR S7 OR S8 OR S9 OR S10 OR S11 OR S12 OR S13 OR S14 OR S15 OR S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1EA60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425,215</w:t>
            </w:r>
          </w:p>
        </w:tc>
      </w:tr>
      <w:tr w:rsidR="00B600D7" w:rsidRPr="00B600D7" w14:paraId="48244D18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BBC10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A947F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 xml:space="preserve">(MH "Climate Change+") OR (MH "Sea Level Rise") OR (MH "Greenhouse Effect") OR (MH "Carbon Footprint") OR (MH "Natural </w:t>
            </w: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lastRenderedPageBreak/>
              <w:t xml:space="preserve">Disasters+") OR(MH "Extreme Weather") OR (MH "Wildfires") or ("Arctic amplification" or "Arctic shrinkage" or "carbon footprint" or "carbon offset*" or "carbon sequestration" or "carbon sink" or "carbon sinks" or (chlorofluorocarbon* N2 (release or concentration* or atmosphere*)) or (climate N2 (change* or model* or predict* or resilience or sensitivity)) or deglaciation or desertification or "natural disaster*" or drought or (earth N2 warming) or "emissions </w:t>
            </w:r>
            <w:proofErr w:type="spellStart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reduc</w:t>
            </w:r>
            <w:proofErr w:type="spellEnd"/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*" or "emissions trading" or flood* or ((glacial or glacier) n3 (retreat* or melt*)) or "global radiation" or "global temperature*" or "global warming" or "greenhouse effect" or "greenhouse gas" or "heat wave*" or hurricane* or "ice cap melt*" or "ice mass loss*" or "Kyoto Protocol" or "landslide*" or "land slide*" or "mudslide*" or "mud slide*" or (ozone N2 hole) or "Paris Accord" or "permafrost melt*" or "polar amplification" or "polar ice melt*" or "sea ice shrinkage" or "sea level rise*" or "sea surface warming" or "storm surge*" or "thermohaline circulation" or ((extreme or severe or destructive) N2 (temperature* or weather* or storm* or hail or wind* or heat*)) or tornado* or typhoon* or wildfire* or "wild fire*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F8815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lastRenderedPageBreak/>
              <w:t>28,432</w:t>
            </w:r>
          </w:p>
        </w:tc>
      </w:tr>
      <w:tr w:rsidR="00B600D7" w:rsidRPr="00B600D7" w14:paraId="7985EDC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E65CA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lastRenderedPageBreak/>
              <w:t>S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3C894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MH "Heat Stress Disorders+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2B993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2,581</w:t>
            </w:r>
          </w:p>
        </w:tc>
      </w:tr>
      <w:tr w:rsidR="00B600D7" w:rsidRPr="00B600D7" w14:paraId="05391E10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FE009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26C98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(heat N2 (stress* or shock* or cramp*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CED51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4,717</w:t>
            </w:r>
          </w:p>
        </w:tc>
      </w:tr>
      <w:tr w:rsidR="00B600D7" w:rsidRPr="00B600D7" w14:paraId="57BF3675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2F2EC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40E5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8 OR S19 OR S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C6017" w14:textId="77777777" w:rsidR="00B600D7" w:rsidRPr="00B600D7" w:rsidRDefault="00B600D7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33,738</w:t>
            </w:r>
          </w:p>
        </w:tc>
      </w:tr>
      <w:tr w:rsidR="00B600D7" w:rsidRPr="00B600D7" w14:paraId="0982C31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1A1E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BD527" w14:textId="77777777" w:rsidR="00B600D7" w:rsidRPr="00B600D7" w:rsidRDefault="00B600D7" w:rsidP="00B600D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B600D7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S17 AND S21 Limit to Pub Date 2013-2023, English language, Scholarly Peer-Reviewed Journ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145A" w14:textId="77777777" w:rsidR="00B600D7" w:rsidRPr="00B600D7" w:rsidRDefault="00142930" w:rsidP="00B600D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647</w:t>
            </w:r>
          </w:p>
        </w:tc>
      </w:tr>
    </w:tbl>
    <w:p w14:paraId="78826579" w14:textId="77777777" w:rsidR="00B600D7" w:rsidRDefault="00B600D7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7"/>
        <w:gridCol w:w="1007"/>
      </w:tblGrid>
      <w:tr w:rsidR="00B600D7" w:rsidRPr="00B600D7" w14:paraId="5FA8BA2C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BCE4A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Database: Scopus (1976 - Present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5C5F9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00D7" w:rsidRPr="00B600D7" w14:paraId="44F7910B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B0638" w14:textId="4EA14C2D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Date of search: J</w:t>
            </w:r>
            <w:r w:rsidR="002815CA">
              <w:rPr>
                <w:rFonts w:ascii="Arial" w:eastAsia="Times New Roman" w:hAnsi="Arial" w:cs="Arial"/>
                <w:sz w:val="20"/>
                <w:szCs w:val="20"/>
              </w:rPr>
              <w:t>anuary</w:t>
            </w: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815C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, 202</w:t>
            </w:r>
            <w:r w:rsidR="002815CA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A8330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00D7" w:rsidRPr="00B600D7" w14:paraId="43BFD05A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42D35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73EC5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6A19EDA7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8DCCB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3841" w14:textId="77777777" w:rsidR="00B600D7" w:rsidRPr="00B600D7" w:rsidRDefault="00B600D7" w:rsidP="00B6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00D7" w:rsidRPr="00B600D7" w14:paraId="29360413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F09EA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( ( ( TITLE-ABS-KEY ( (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mater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W/3 ( health* OR wellbeing OR well-being OR wellness OR mortality OR death* OR disease* OR infect* OR condition* OR stress* ) ) ) OR TITLE-ABS-KEY ( ( "pregnancy complication*" OR "pregnancy outcome*" OR "birth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omplicat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" OR "birth* outcome*" ) ) OR TITLE-ABS-KEY ( ( ( prenatal OR antenatal OR postnatal OR perinatal OR antepartum OR postpartum OR obstetric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) W/3 ( care OR service* OR check-up* OR checkup* OR health* OR visit* ) ) ) OR TITLE-ABS-KEY ( ( (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gestation* ) AND (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hypertens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"high blood pressure*" OR "elevated blood pressure*" ) ) ) OR TITLE-ABS-KEY ( (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* OR pre-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eclamp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) ) OR TITLE-ABS-KEY ( (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pregnan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mother* OR childbearing ) ) ) ) AND ( TITLE-ABS-KEY ( ( climate OR climatic OR weather ) W/2 (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chang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disrupt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volati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instabilit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unstable OR variable OR variability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vulnerab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) ) OR TITLE-ABS-KEY ( ( global* OR climate ) W/2 warm* ) OR TITLE-ABS-KEY ( ( extreme OR severe OR destructive ) W/1 ( weather OR heat OR hot* OR temperature* OR storm* ) ) OR TITLE-ABS-KEY ( flood* OR drought* OR hurricane* OR cyclone* OR storm? OR wildfire* OR </w:t>
            </w:r>
            <w:proofErr w:type="gram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famine )</w:t>
            </w:r>
            <w:proofErr w:type="gram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) ) AND NOT ( TITLE ( ( pollen* OR plant* OR flora OR soil* OR </w:t>
            </w:r>
            <w:proofErr w:type="spell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agricultur</w:t>
            </w:r>
            <w:proofErr w:type="spell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* OR "organic matter" OR chlorophyll* OR crop? OR seedling* OR seed? OR cell? </w:t>
            </w:r>
            <w:proofErr w:type="gramStart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>) )</w:t>
            </w:r>
            <w:proofErr w:type="gramEnd"/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 OR TITLE ( ( pig? OR rat? OR animal* OR mouse OR mice OR cow? OR bull? OR poultry ) )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4593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Maternal health </w:t>
            </w:r>
          </w:p>
        </w:tc>
      </w:tr>
      <w:tr w:rsidR="00B600D7" w:rsidRPr="00B600D7" w14:paraId="6B87F711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7276B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 xml:space="preserve">Limit to Pub Date 2013-2023, English Language, Pub Type Articles and Review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FF787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00D7" w:rsidRPr="00B600D7" w14:paraId="366D94EF" w14:textId="77777777" w:rsidTr="00B600D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E3F22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600D7">
              <w:rPr>
                <w:rFonts w:ascii="Arial" w:eastAsia="Times New Roman" w:hAnsi="Arial" w:cs="Arial"/>
                <w:sz w:val="20"/>
                <w:szCs w:val="20"/>
              </w:rPr>
              <w:t>Results 2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8F436" w14:textId="77777777" w:rsidR="00B600D7" w:rsidRPr="00B600D7" w:rsidRDefault="00B600D7" w:rsidP="00B600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4F75C15" w14:textId="77777777" w:rsidR="00B600D7" w:rsidRDefault="00B600D7"/>
    <w:sectPr w:rsidR="00B600D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9DB19" w14:textId="77777777" w:rsidR="007823E7" w:rsidRDefault="007823E7" w:rsidP="004C5A41">
      <w:pPr>
        <w:spacing w:after="0" w:line="240" w:lineRule="auto"/>
      </w:pPr>
      <w:r>
        <w:separator/>
      </w:r>
    </w:p>
  </w:endnote>
  <w:endnote w:type="continuationSeparator" w:id="0">
    <w:p w14:paraId="23A6B095" w14:textId="77777777" w:rsidR="007823E7" w:rsidRDefault="007823E7" w:rsidP="004C5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27357" w14:textId="77777777" w:rsidR="007823E7" w:rsidRDefault="007823E7" w:rsidP="004C5A41">
      <w:pPr>
        <w:spacing w:after="0" w:line="240" w:lineRule="auto"/>
      </w:pPr>
      <w:r>
        <w:separator/>
      </w:r>
    </w:p>
  </w:footnote>
  <w:footnote w:type="continuationSeparator" w:id="0">
    <w:p w14:paraId="672E352B" w14:textId="77777777" w:rsidR="007823E7" w:rsidRDefault="007823E7" w:rsidP="004C5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5CD30B" w14:textId="77777777" w:rsidR="004C5A41" w:rsidRDefault="004C5A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D7"/>
    <w:rsid w:val="00034045"/>
    <w:rsid w:val="0003680B"/>
    <w:rsid w:val="000F61C2"/>
    <w:rsid w:val="00142930"/>
    <w:rsid w:val="001D6E14"/>
    <w:rsid w:val="002815CA"/>
    <w:rsid w:val="00334771"/>
    <w:rsid w:val="0034692D"/>
    <w:rsid w:val="00396FC4"/>
    <w:rsid w:val="004C5A41"/>
    <w:rsid w:val="004F2803"/>
    <w:rsid w:val="00513B1A"/>
    <w:rsid w:val="005B5A17"/>
    <w:rsid w:val="005E4762"/>
    <w:rsid w:val="006A5EA8"/>
    <w:rsid w:val="00781115"/>
    <w:rsid w:val="007823E7"/>
    <w:rsid w:val="00817775"/>
    <w:rsid w:val="00914B21"/>
    <w:rsid w:val="009B32A2"/>
    <w:rsid w:val="00B600D7"/>
    <w:rsid w:val="00BF3513"/>
    <w:rsid w:val="00CC7212"/>
    <w:rsid w:val="00CF66BD"/>
    <w:rsid w:val="00EF70D6"/>
    <w:rsid w:val="00F524B5"/>
    <w:rsid w:val="00FD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6A1E"/>
  <w15:chartTrackingRefBased/>
  <w15:docId w15:val="{FDBE9A28-D9C6-4757-9872-28352DE0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A41"/>
  </w:style>
  <w:style w:type="paragraph" w:styleId="Footer">
    <w:name w:val="footer"/>
    <w:basedOn w:val="Normal"/>
    <w:link w:val="FooterChar"/>
    <w:uiPriority w:val="99"/>
    <w:unhideWhenUsed/>
    <w:rsid w:val="004C5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0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8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06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5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13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8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172</Words>
  <Characters>12386</Characters>
  <Application>Microsoft Office Word</Application>
  <DocSecurity>0</DocSecurity>
  <Lines>103</Lines>
  <Paragraphs>29</Paragraphs>
  <ScaleCrop>false</ScaleCrop>
  <Company>University of Alberta</Company>
  <LinksUpToDate>false</LinksUpToDate>
  <CharactersWithSpaces>14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Nisa</dc:creator>
  <cp:keywords/>
  <dc:description/>
  <cp:lastModifiedBy>Oliver</cp:lastModifiedBy>
  <cp:revision>21</cp:revision>
  <dcterms:created xsi:type="dcterms:W3CDTF">2024-01-30T20:11:00Z</dcterms:created>
  <dcterms:modified xsi:type="dcterms:W3CDTF">2024-07-21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4-22T21:51:2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7153eda-3c1a-4c2d-91da-e4f91fa83a47</vt:lpwstr>
  </property>
  <property fmtid="{D5CDD505-2E9C-101B-9397-08002B2CF9AE}" pid="7" name="MSIP_Label_defa4170-0d19-0005-0004-bc88714345d2_ActionId">
    <vt:lpwstr>09b7d091-e7f3-464f-bf0b-2b16e9f75df8</vt:lpwstr>
  </property>
  <property fmtid="{D5CDD505-2E9C-101B-9397-08002B2CF9AE}" pid="8" name="MSIP_Label_defa4170-0d19-0005-0004-bc88714345d2_ContentBits">
    <vt:lpwstr>0</vt:lpwstr>
  </property>
</Properties>
</file>